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EFC" w:rsidRDefault="001B457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C0760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: Quantitative statistics of gene clustering to family</w:t>
      </w:r>
      <w:bookmarkStart w:id="0" w:name="_GoBack"/>
      <w:bookmarkEnd w:id="0"/>
    </w:p>
    <w:tbl>
      <w:tblPr>
        <w:tblStyle w:val="a5"/>
        <w:tblW w:w="9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293"/>
        <w:gridCol w:w="1296"/>
        <w:gridCol w:w="1333"/>
        <w:gridCol w:w="1295"/>
        <w:gridCol w:w="1297"/>
        <w:gridCol w:w="1298"/>
      </w:tblGrid>
      <w:tr w:rsidR="00DC2EFC">
        <w:trPr>
          <w:trHeight w:val="958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Genes numb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Genes in famili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Unclustered</w:t>
            </w:r>
            <w:proofErr w:type="spellEnd"/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gene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Family number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Unique famili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  <w:lang w:bidi="ar"/>
              </w:rPr>
              <w:t>Average genes per family</w:t>
            </w:r>
          </w:p>
        </w:tc>
      </w:tr>
      <w:tr w:rsidR="00DC2EFC">
        <w:trPr>
          <w:trHeight w:val="309"/>
        </w:trPr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.sativa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82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136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9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093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3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56</w:t>
            </w:r>
          </w:p>
        </w:tc>
      </w:tr>
      <w:tr w:rsidR="00DC2EFC">
        <w:trPr>
          <w:trHeight w:val="325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notabilis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965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385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80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207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7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43</w:t>
            </w:r>
          </w:p>
        </w:tc>
      </w:tr>
      <w:tr w:rsidR="00DC2EFC">
        <w:trPr>
          <w:trHeight w:val="325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.orientale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495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477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018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054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44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49</w:t>
            </w:r>
          </w:p>
        </w:tc>
      </w:tr>
      <w:tr w:rsidR="00DC2EFC">
        <w:trPr>
          <w:trHeight w:val="325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.vinifera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001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826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75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436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71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</w:tr>
      <w:tr w:rsidR="00DC2EFC">
        <w:trPr>
          <w:trHeight w:val="325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.vesca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382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09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805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3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</w:tr>
      <w:tr w:rsidR="00DC2EFC">
        <w:trPr>
          <w:trHeight w:val="309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domestica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1955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924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031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208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73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32</w:t>
            </w:r>
          </w:p>
        </w:tc>
      </w:tr>
      <w:tr w:rsidR="00DC2EFC">
        <w:trPr>
          <w:trHeight w:val="325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Z.jujuba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8879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812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67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767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3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</w:tr>
      <w:tr w:rsidR="00DC2EFC">
        <w:trPr>
          <w:trHeight w:val="340"/>
        </w:trPr>
        <w:tc>
          <w:tcPr>
            <w:tcW w:w="141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O.poppy</w:t>
            </w:r>
            <w:proofErr w:type="spellEnd"/>
          </w:p>
        </w:tc>
        <w:tc>
          <w:tcPr>
            <w:tcW w:w="129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575</w:t>
            </w:r>
          </w:p>
        </w:tc>
        <w:tc>
          <w:tcPr>
            <w:tcW w:w="1296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720</w:t>
            </w:r>
          </w:p>
        </w:tc>
        <w:tc>
          <w:tcPr>
            <w:tcW w:w="1333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55</w:t>
            </w:r>
          </w:p>
        </w:tc>
        <w:tc>
          <w:tcPr>
            <w:tcW w:w="1295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371</w:t>
            </w:r>
          </w:p>
        </w:tc>
        <w:tc>
          <w:tcPr>
            <w:tcW w:w="1297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69</w:t>
            </w:r>
          </w:p>
        </w:tc>
        <w:tc>
          <w:tcPr>
            <w:tcW w:w="1298" w:type="dxa"/>
            <w:vAlign w:val="center"/>
          </w:tcPr>
          <w:p w:rsidR="00DC2EFC" w:rsidRDefault="001B45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.09</w:t>
            </w:r>
          </w:p>
        </w:tc>
      </w:tr>
    </w:tbl>
    <w:p w:rsidR="00DC2EFC" w:rsidRDefault="00DC2EFC">
      <w:pPr>
        <w:jc w:val="center"/>
      </w:pPr>
    </w:p>
    <w:sectPr w:rsidR="00DC2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278" w:rsidRDefault="00556278" w:rsidP="00AC0760">
      <w:r>
        <w:separator/>
      </w:r>
    </w:p>
  </w:endnote>
  <w:endnote w:type="continuationSeparator" w:id="0">
    <w:p w:rsidR="00556278" w:rsidRDefault="00556278" w:rsidP="00AC0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278" w:rsidRDefault="00556278" w:rsidP="00AC0760">
      <w:r>
        <w:separator/>
      </w:r>
    </w:p>
  </w:footnote>
  <w:footnote w:type="continuationSeparator" w:id="0">
    <w:p w:rsidR="00556278" w:rsidRDefault="00556278" w:rsidP="00AC0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1D5"/>
    <w:rsid w:val="001B4575"/>
    <w:rsid w:val="00336812"/>
    <w:rsid w:val="003658E9"/>
    <w:rsid w:val="005127A9"/>
    <w:rsid w:val="00556278"/>
    <w:rsid w:val="008115B4"/>
    <w:rsid w:val="009351D5"/>
    <w:rsid w:val="00AC0760"/>
    <w:rsid w:val="00DC2EFC"/>
    <w:rsid w:val="00EF2BC0"/>
    <w:rsid w:val="50A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>Microsoft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7-11T09:01:00Z</dcterms:created>
  <dcterms:modified xsi:type="dcterms:W3CDTF">2019-08-1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